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6"/>
        <w:tblpPr w:leftFromText="180" w:rightFromText="180" w:vertAnchor="page" w:horzAnchor="margin" w:tblpY="15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900"/>
        <w:gridCol w:w="810"/>
        <w:gridCol w:w="810"/>
        <w:gridCol w:w="900"/>
        <w:gridCol w:w="810"/>
        <w:gridCol w:w="900"/>
        <w:gridCol w:w="802"/>
        <w:gridCol w:w="818"/>
        <w:gridCol w:w="845"/>
        <w:gridCol w:w="831"/>
        <w:gridCol w:w="831"/>
        <w:gridCol w:w="832"/>
      </w:tblGrid>
      <w:tr w:rsidR="00150100" w:rsidRPr="005D14CC" w:rsidTr="00150100">
        <w:trPr>
          <w:trHeight w:val="386"/>
        </w:trPr>
        <w:tc>
          <w:tcPr>
            <w:tcW w:w="2889" w:type="dxa"/>
            <w:vMerge w:val="restart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bookmarkStart w:id="0" w:name="_GoBack"/>
            <w:bookmarkEnd w:id="0"/>
            <w:r w:rsidRPr="005D14CC">
              <w:rPr>
                <w:rFonts w:eastAsiaTheme="minorHAnsi"/>
                <w:color w:val="auto"/>
                <w:sz w:val="18"/>
                <w:szCs w:val="20"/>
              </w:rPr>
              <w:t>Virus</w:t>
            </w:r>
          </w:p>
        </w:tc>
        <w:tc>
          <w:tcPr>
            <w:tcW w:w="1008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Detection of AIV antigen in tissues</w:t>
            </w:r>
          </w:p>
        </w:tc>
      </w:tr>
      <w:tr w:rsidR="00150100" w:rsidRPr="005D14CC" w:rsidTr="00150100">
        <w:trPr>
          <w:trHeight w:val="479"/>
        </w:trPr>
        <w:tc>
          <w:tcPr>
            <w:tcW w:w="2889" w:type="dxa"/>
            <w:vMerge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i/>
                <w:color w:val="auto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Nasal cav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Eyel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Trache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Lu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Hea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Splee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18"/>
                <w:szCs w:val="20"/>
              </w:rPr>
              <w:t>Cecal</w:t>
            </w:r>
            <w:proofErr w:type="spellEnd"/>
            <w:r w:rsidRPr="005D14CC">
              <w:rPr>
                <w:rFonts w:eastAsiaTheme="minorHAnsi"/>
                <w:color w:val="auto"/>
                <w:sz w:val="18"/>
                <w:szCs w:val="20"/>
              </w:rPr>
              <w:t xml:space="preserve"> tonsil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Live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Intestin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Bursa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Kidney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Brain</w:t>
            </w:r>
          </w:p>
        </w:tc>
      </w:tr>
      <w:tr w:rsidR="00150100" w:rsidRPr="005D14CC" w:rsidTr="00150100">
        <w:tc>
          <w:tcPr>
            <w:tcW w:w="2889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8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8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8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HPAIV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++/+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+/++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+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-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-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/+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-/+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</w:rPr>
              <w:t>++/++</w:t>
            </w:r>
          </w:p>
        </w:tc>
      </w:tr>
      <w:tr w:rsidR="00150100" w:rsidRPr="005D14CC" w:rsidTr="00150100">
        <w:tc>
          <w:tcPr>
            <w:tcW w:w="2889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</w:t>
            </w:r>
            <w:r w:rsidRPr="005D14CC">
              <w:rPr>
                <w:rFonts w:eastAsiaTheme="minorHAnsi"/>
                <w:bCs/>
                <w:color w:val="auto"/>
                <w:sz w:val="18"/>
                <w:szCs w:val="20"/>
              </w:rPr>
              <w:t xml:space="preserve">V 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+ HPAI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HPAI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 + HPAI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</w:tr>
      <w:tr w:rsidR="00150100" w:rsidRPr="005D14CC" w:rsidTr="00150100">
        <w:tc>
          <w:tcPr>
            <w:tcW w:w="2889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 + HPAIV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</w:tr>
      <w:tr w:rsidR="00150100" w:rsidRPr="005D14CC" w:rsidTr="00150100">
        <w:tc>
          <w:tcPr>
            <w:tcW w:w="2889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HPAIV 2 days lat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</w:tr>
      <w:tr w:rsidR="00150100" w:rsidRPr="005D14CC" w:rsidTr="00150100">
        <w:tc>
          <w:tcPr>
            <w:tcW w:w="2889" w:type="dxa"/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HPAIV 2 days later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0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18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45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-</w:t>
            </w:r>
          </w:p>
        </w:tc>
      </w:tr>
      <w:tr w:rsidR="00150100" w:rsidRPr="005D14CC" w:rsidTr="00150100">
        <w:tc>
          <w:tcPr>
            <w:tcW w:w="2889" w:type="dxa"/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 + HPAIV 2 days later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0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8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45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50100" w:rsidRPr="005D14CC" w:rsidTr="00150100">
        <w:tc>
          <w:tcPr>
            <w:tcW w:w="2889" w:type="dxa"/>
          </w:tcPr>
          <w:p w:rsidR="00150100" w:rsidRPr="005D14CC" w:rsidRDefault="00150100" w:rsidP="00150100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 + HPAIV 2 days later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1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0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8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45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</w:tcPr>
          <w:p w:rsidR="00150100" w:rsidRPr="005D14CC" w:rsidRDefault="00150100" w:rsidP="00150100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</w:tbl>
    <w:p w:rsidR="007855DD" w:rsidRPr="005D14CC" w:rsidRDefault="007855DD" w:rsidP="007855DD">
      <w:pPr>
        <w:jc w:val="left"/>
        <w:rPr>
          <w:color w:val="auto"/>
          <w:sz w:val="32"/>
        </w:rPr>
      </w:pPr>
      <w:proofErr w:type="spellStart"/>
      <w:proofErr w:type="gramStart"/>
      <w:r w:rsidRPr="005D14CC">
        <w:rPr>
          <w:color w:val="auto"/>
          <w:szCs w:val="20"/>
        </w:rPr>
        <w:t>nd</w:t>
      </w:r>
      <w:proofErr w:type="spellEnd"/>
      <w:proofErr w:type="gramEnd"/>
      <w:r w:rsidRPr="005D14CC">
        <w:rPr>
          <w:color w:val="auto"/>
          <w:szCs w:val="20"/>
        </w:rPr>
        <w:t xml:space="preserve"> = not done. −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5DEF3F3E" wp14:editId="3E5A233C">
            <wp:extent cx="28575" cy="76200"/>
            <wp:effectExtent l="0" t="0" r="0" b="0"/>
            <wp:docPr id="11" name="Picture 1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23069C5A" wp14:editId="4FA8DD38">
            <wp:extent cx="28575" cy="76200"/>
            <wp:effectExtent l="0" t="0" r="0" b="0"/>
            <wp:docPr id="12" name="Picture 1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no positive cells; 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1C3B93D9" wp14:editId="34A3B1E4">
            <wp:extent cx="28575" cy="76200"/>
            <wp:effectExtent l="0" t="0" r="0" b="0"/>
            <wp:docPr id="13" name="Picture 1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06EC4B4D" wp14:editId="321189C9">
            <wp:extent cx="28575" cy="76200"/>
            <wp:effectExtent l="0" t="0" r="0" b="0"/>
            <wp:docPr id="14" name="Picture 1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ingle positive cells; 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65DFC26D" wp14:editId="5432CAB4">
            <wp:extent cx="28575" cy="76200"/>
            <wp:effectExtent l="0" t="0" r="0" b="0"/>
            <wp:docPr id="15" name="Picture 1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3B9745F0" wp14:editId="3562ED44">
            <wp:extent cx="28575" cy="76200"/>
            <wp:effectExtent l="0" t="0" r="0" b="0"/>
            <wp:docPr id="16" name="Picture 1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cattered groups of positive cells; +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2F3524D1" wp14:editId="24D23AF9">
            <wp:extent cx="28575" cy="76200"/>
            <wp:effectExtent l="0" t="0" r="0" b="0"/>
            <wp:docPr id="17" name="Picture 17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302D1C27" wp14:editId="4D9DD8C3">
            <wp:extent cx="28575" cy="76200"/>
            <wp:effectExtent l="0" t="0" r="0" b="0"/>
            <wp:docPr id="18" name="Picture 18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widespread positivity.</w:t>
      </w:r>
    </w:p>
    <w:p w:rsidR="00AC33C7" w:rsidRDefault="00150100"/>
    <w:sectPr w:rsidR="00AC33C7" w:rsidSect="007855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5DD"/>
    <w:rsid w:val="00150100"/>
    <w:rsid w:val="00283C87"/>
    <w:rsid w:val="004B6BF8"/>
    <w:rsid w:val="007855DD"/>
    <w:rsid w:val="007B23CE"/>
    <w:rsid w:val="00A560A1"/>
    <w:rsid w:val="00F9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3878AB-BB0E-4F66-9140-00C31841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5DD"/>
    <w:pPr>
      <w:spacing w:after="0" w:line="480" w:lineRule="auto"/>
      <w:jc w:val="both"/>
    </w:pPr>
    <w:rPr>
      <w:rFonts w:ascii="Times New Roman" w:eastAsia="Times New Roman" w:hAnsi="Times New Roman" w:cs="Times New Roman"/>
      <w:color w:val="1F497D" w:themeColor="text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6">
    <w:name w:val="Table Grid6"/>
    <w:basedOn w:val="TableauNormal"/>
    <w:next w:val="Grilledutableau"/>
    <w:uiPriority w:val="59"/>
    <w:rsid w:val="007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7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855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55DD"/>
    <w:rPr>
      <w:rFonts w:ascii="Tahoma" w:eastAsia="Times New Roman" w:hAnsi="Tahoma" w:cs="Tahoma"/>
      <w:color w:val="1F497D" w:themeColor="text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6</cp:revision>
  <dcterms:created xsi:type="dcterms:W3CDTF">2015-03-20T14:13:00Z</dcterms:created>
  <dcterms:modified xsi:type="dcterms:W3CDTF">2015-08-04T07:59:00Z</dcterms:modified>
</cp:coreProperties>
</file>